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6479" w:rsidRPr="00EB22FC" w:rsidRDefault="00EB22FC" w:rsidP="00EB22FC">
      <w:pPr>
        <w:jc w:val="center"/>
        <w:rPr>
          <w:rFonts w:ascii="Times New Roman" w:hAnsi="Times New Roman" w:cs="Times New Roman"/>
        </w:rPr>
      </w:pPr>
      <w:r w:rsidRPr="00EB22FC">
        <w:rPr>
          <w:rFonts w:ascii="Times New Roman" w:hAnsi="Times New Roman" w:cs="Times New Roman"/>
          <w:b/>
        </w:rPr>
        <w:t>Table S1</w:t>
      </w:r>
      <w:r w:rsidRPr="00EB22FC">
        <w:rPr>
          <w:rFonts w:ascii="Times New Roman" w:hAnsi="Times New Roman" w:cs="Times New Roman"/>
        </w:rPr>
        <w:t xml:space="preserve"> Criteria used to assess methodological score</w:t>
      </w:r>
      <w:bookmarkStart w:id="0" w:name="_GoBack"/>
      <w:bookmarkEnd w:id="0"/>
    </w:p>
    <w:tbl>
      <w:tblPr>
        <w:tblStyle w:val="a3"/>
        <w:tblpPr w:leftFromText="180" w:rightFromText="180" w:vertAnchor="text" w:horzAnchor="margin" w:tblpY="7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FA73C5" w:rsidTr="00EB22FC">
        <w:tc>
          <w:tcPr>
            <w:tcW w:w="2072" w:type="dxa"/>
            <w:tcBorders>
              <w:top w:val="single" w:sz="12" w:space="0" w:color="auto"/>
            </w:tcBorders>
          </w:tcPr>
          <w:p w:rsidR="00FA73C5" w:rsidRPr="00FA73C5" w:rsidRDefault="00FA73C5" w:rsidP="00FA73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1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FA73C5" w:rsidRPr="00FA73C5" w:rsidRDefault="00FA73C5" w:rsidP="00FA73C5">
            <w:pPr>
              <w:rPr>
                <w:rFonts w:ascii="Times New Roman" w:hAnsi="Times New Roman" w:cs="Times New Roman"/>
                <w:b/>
              </w:rPr>
            </w:pPr>
            <w:r w:rsidRPr="00FA73C5">
              <w:rPr>
                <w:rFonts w:ascii="Times New Roman" w:hAnsi="Times New Roman" w:cs="Times New Roman"/>
                <w:b/>
              </w:rPr>
              <w:t>Score</w:t>
            </w:r>
          </w:p>
        </w:tc>
      </w:tr>
      <w:tr w:rsidR="00FA73C5" w:rsidTr="00EB22FC">
        <w:tc>
          <w:tcPr>
            <w:tcW w:w="2072" w:type="dxa"/>
          </w:tcPr>
          <w:p w:rsidR="00FA73C5" w:rsidRPr="00FA73C5" w:rsidRDefault="00FA73C5" w:rsidP="00FA73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  <w:tcBorders>
              <w:top w:val="single" w:sz="12" w:space="0" w:color="auto"/>
              <w:bottom w:val="single" w:sz="12" w:space="0" w:color="auto"/>
            </w:tcBorders>
          </w:tcPr>
          <w:p w:rsidR="00FA73C5" w:rsidRPr="00EB22FC" w:rsidRDefault="00FA73C5" w:rsidP="00FA73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22FC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2073" w:type="dxa"/>
            <w:tcBorders>
              <w:top w:val="single" w:sz="12" w:space="0" w:color="auto"/>
              <w:bottom w:val="single" w:sz="12" w:space="0" w:color="auto"/>
            </w:tcBorders>
          </w:tcPr>
          <w:p w:rsidR="00FA73C5" w:rsidRPr="00EB22FC" w:rsidRDefault="00FA73C5" w:rsidP="00FA73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22FC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073" w:type="dxa"/>
            <w:tcBorders>
              <w:top w:val="single" w:sz="12" w:space="0" w:color="auto"/>
              <w:bottom w:val="single" w:sz="12" w:space="0" w:color="auto"/>
            </w:tcBorders>
          </w:tcPr>
          <w:p w:rsidR="00FA73C5" w:rsidRPr="00EB22FC" w:rsidRDefault="00FA73C5" w:rsidP="00FA73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B22FC"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FA73C5" w:rsidTr="00EB22FC">
        <w:tc>
          <w:tcPr>
            <w:tcW w:w="2072" w:type="dxa"/>
          </w:tcPr>
          <w:p w:rsidR="00FA73C5" w:rsidRPr="00FA73C5" w:rsidRDefault="00FA73C5" w:rsidP="00FA73C5">
            <w:pPr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>Randomization</w:t>
            </w:r>
          </w:p>
        </w:tc>
        <w:tc>
          <w:tcPr>
            <w:tcW w:w="2072" w:type="dxa"/>
            <w:tcBorders>
              <w:top w:val="single" w:sz="12" w:space="0" w:color="auto"/>
            </w:tcBorders>
          </w:tcPr>
          <w:p w:rsidR="00FA73C5" w:rsidRPr="00FA73C5" w:rsidRDefault="00FA73C5" w:rsidP="00FA73C5">
            <w:pPr>
              <w:jc w:val="center"/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2073" w:type="dxa"/>
            <w:tcBorders>
              <w:top w:val="single" w:sz="12" w:space="0" w:color="auto"/>
            </w:tcBorders>
          </w:tcPr>
          <w:p w:rsidR="00FA73C5" w:rsidRPr="00FA73C5" w:rsidRDefault="00FA73C5" w:rsidP="00FA73C5">
            <w:pPr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>Not concealed or sure</w:t>
            </w:r>
          </w:p>
        </w:tc>
        <w:tc>
          <w:tcPr>
            <w:tcW w:w="2073" w:type="dxa"/>
            <w:tcBorders>
              <w:top w:val="single" w:sz="12" w:space="0" w:color="auto"/>
            </w:tcBorders>
          </w:tcPr>
          <w:p w:rsidR="00FA73C5" w:rsidRPr="00FA73C5" w:rsidRDefault="00FA73C5" w:rsidP="00FA73C5">
            <w:pPr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>Concealed randomization</w:t>
            </w:r>
          </w:p>
        </w:tc>
      </w:tr>
      <w:tr w:rsidR="00FA73C5" w:rsidTr="00EB22FC">
        <w:tc>
          <w:tcPr>
            <w:tcW w:w="2072" w:type="dxa"/>
          </w:tcPr>
          <w:p w:rsidR="00FA73C5" w:rsidRPr="00FA73C5" w:rsidRDefault="00FA73C5" w:rsidP="00FA73C5">
            <w:pPr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>Blinding</w:t>
            </w:r>
          </w:p>
        </w:tc>
        <w:tc>
          <w:tcPr>
            <w:tcW w:w="2072" w:type="dxa"/>
          </w:tcPr>
          <w:p w:rsidR="00FA73C5" w:rsidRPr="00FA73C5" w:rsidRDefault="00FA73C5" w:rsidP="00FA73C5">
            <w:pPr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>Not blinded</w:t>
            </w:r>
          </w:p>
        </w:tc>
        <w:tc>
          <w:tcPr>
            <w:tcW w:w="2073" w:type="dxa"/>
          </w:tcPr>
          <w:p w:rsidR="00FA73C5" w:rsidRPr="00FA73C5" w:rsidRDefault="00FA73C5" w:rsidP="00FA73C5">
            <w:pPr>
              <w:jc w:val="center"/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2073" w:type="dxa"/>
          </w:tcPr>
          <w:p w:rsidR="00FA73C5" w:rsidRPr="00FA73C5" w:rsidRDefault="00FA73C5" w:rsidP="00FA73C5">
            <w:pPr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>Adjudicators blinded</w:t>
            </w:r>
          </w:p>
        </w:tc>
      </w:tr>
      <w:tr w:rsidR="00FA73C5" w:rsidTr="00EB22FC">
        <w:tc>
          <w:tcPr>
            <w:tcW w:w="2072" w:type="dxa"/>
          </w:tcPr>
          <w:p w:rsidR="00FA73C5" w:rsidRPr="00FA73C5" w:rsidRDefault="00FA73C5" w:rsidP="00FA73C5">
            <w:pPr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 xml:space="preserve">Analysis </w:t>
            </w:r>
          </w:p>
        </w:tc>
        <w:tc>
          <w:tcPr>
            <w:tcW w:w="2072" w:type="dxa"/>
          </w:tcPr>
          <w:p w:rsidR="00FA73C5" w:rsidRPr="00FA73C5" w:rsidRDefault="00FA73C5" w:rsidP="00FA73C5">
            <w:pPr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073" w:type="dxa"/>
          </w:tcPr>
          <w:p w:rsidR="00FA73C5" w:rsidRPr="00FA73C5" w:rsidRDefault="00FA73C5" w:rsidP="00FA73C5">
            <w:pPr>
              <w:jc w:val="center"/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>…</w:t>
            </w:r>
          </w:p>
        </w:tc>
        <w:tc>
          <w:tcPr>
            <w:tcW w:w="2073" w:type="dxa"/>
          </w:tcPr>
          <w:p w:rsidR="00FA73C5" w:rsidRPr="00FA73C5" w:rsidRDefault="00FA73C5" w:rsidP="00FA73C5">
            <w:pPr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>Intention to treat</w:t>
            </w:r>
          </w:p>
        </w:tc>
      </w:tr>
      <w:tr w:rsidR="00FA73C5" w:rsidTr="00EB22FC">
        <w:tc>
          <w:tcPr>
            <w:tcW w:w="2072" w:type="dxa"/>
          </w:tcPr>
          <w:p w:rsidR="00FA73C5" w:rsidRPr="00FA73C5" w:rsidRDefault="00FA73C5" w:rsidP="00FA73C5">
            <w:pPr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>Patient selection</w:t>
            </w:r>
          </w:p>
        </w:tc>
        <w:tc>
          <w:tcPr>
            <w:tcW w:w="2072" w:type="dxa"/>
          </w:tcPr>
          <w:p w:rsidR="00FA73C5" w:rsidRPr="00FA73C5" w:rsidRDefault="00FA73C5" w:rsidP="00FA73C5">
            <w:pPr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>Selected patients or unable to tell</w:t>
            </w:r>
          </w:p>
        </w:tc>
        <w:tc>
          <w:tcPr>
            <w:tcW w:w="2073" w:type="dxa"/>
          </w:tcPr>
          <w:p w:rsidR="00FA73C5" w:rsidRPr="00FA73C5" w:rsidRDefault="00FA73C5" w:rsidP="00FA73C5">
            <w:pPr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>Consecutive eligible patients</w:t>
            </w:r>
          </w:p>
        </w:tc>
        <w:tc>
          <w:tcPr>
            <w:tcW w:w="2073" w:type="dxa"/>
          </w:tcPr>
          <w:p w:rsidR="00FA73C5" w:rsidRPr="00FA73C5" w:rsidRDefault="00FA73C5" w:rsidP="00FA73C5">
            <w:pPr>
              <w:jc w:val="center"/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>…</w:t>
            </w:r>
          </w:p>
        </w:tc>
      </w:tr>
      <w:tr w:rsidR="00FA73C5" w:rsidTr="00EB22FC">
        <w:tc>
          <w:tcPr>
            <w:tcW w:w="2072" w:type="dxa"/>
          </w:tcPr>
          <w:p w:rsidR="00FA73C5" w:rsidRPr="00FA73C5" w:rsidRDefault="00FA73C5" w:rsidP="00FA73C5">
            <w:pPr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>Comparability of groups at base line</w:t>
            </w:r>
          </w:p>
        </w:tc>
        <w:tc>
          <w:tcPr>
            <w:tcW w:w="2072" w:type="dxa"/>
          </w:tcPr>
          <w:p w:rsidR="00FA73C5" w:rsidRPr="00FA73C5" w:rsidRDefault="00FA73C5" w:rsidP="00FA73C5">
            <w:pPr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>No or not sure</w:t>
            </w:r>
          </w:p>
        </w:tc>
        <w:tc>
          <w:tcPr>
            <w:tcW w:w="2073" w:type="dxa"/>
          </w:tcPr>
          <w:p w:rsidR="00FA73C5" w:rsidRPr="00FA73C5" w:rsidRDefault="00FA73C5" w:rsidP="00FA73C5">
            <w:pPr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73" w:type="dxa"/>
          </w:tcPr>
          <w:p w:rsidR="00FA73C5" w:rsidRPr="00FA73C5" w:rsidRDefault="00FA73C5" w:rsidP="00FA73C5">
            <w:pPr>
              <w:jc w:val="center"/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>…</w:t>
            </w:r>
          </w:p>
        </w:tc>
      </w:tr>
      <w:tr w:rsidR="00FA73C5" w:rsidTr="00EB22FC">
        <w:tc>
          <w:tcPr>
            <w:tcW w:w="2072" w:type="dxa"/>
          </w:tcPr>
          <w:p w:rsidR="00FA73C5" w:rsidRPr="00FA73C5" w:rsidRDefault="00FA73C5" w:rsidP="00FA73C5">
            <w:pPr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>Extent of follow-up</w:t>
            </w:r>
          </w:p>
        </w:tc>
        <w:tc>
          <w:tcPr>
            <w:tcW w:w="2072" w:type="dxa"/>
          </w:tcPr>
          <w:p w:rsidR="00FA73C5" w:rsidRPr="00FA73C5" w:rsidRDefault="00FA73C5" w:rsidP="00FA73C5">
            <w:pPr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>&lt; 100%</w:t>
            </w:r>
          </w:p>
        </w:tc>
        <w:tc>
          <w:tcPr>
            <w:tcW w:w="2073" w:type="dxa"/>
          </w:tcPr>
          <w:p w:rsidR="00FA73C5" w:rsidRPr="00FA73C5" w:rsidRDefault="00FA73C5" w:rsidP="00FA73C5">
            <w:pPr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2073" w:type="dxa"/>
          </w:tcPr>
          <w:p w:rsidR="00FA73C5" w:rsidRPr="00FA73C5" w:rsidRDefault="00FA73C5" w:rsidP="00FA73C5">
            <w:pPr>
              <w:jc w:val="center"/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>…</w:t>
            </w:r>
          </w:p>
        </w:tc>
      </w:tr>
      <w:tr w:rsidR="00FA73C5" w:rsidTr="00EB22FC">
        <w:tc>
          <w:tcPr>
            <w:tcW w:w="2072" w:type="dxa"/>
          </w:tcPr>
          <w:p w:rsidR="00FA73C5" w:rsidRPr="00FA73C5" w:rsidRDefault="00FA73C5" w:rsidP="00FA73C5">
            <w:pPr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>Treatment protocol</w:t>
            </w:r>
          </w:p>
        </w:tc>
        <w:tc>
          <w:tcPr>
            <w:tcW w:w="2072" w:type="dxa"/>
          </w:tcPr>
          <w:p w:rsidR="00FA73C5" w:rsidRPr="00FA73C5" w:rsidRDefault="00FA73C5" w:rsidP="00FA73C5">
            <w:pPr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 xml:space="preserve">Poorly described </w:t>
            </w:r>
          </w:p>
        </w:tc>
        <w:tc>
          <w:tcPr>
            <w:tcW w:w="2073" w:type="dxa"/>
          </w:tcPr>
          <w:p w:rsidR="00FA73C5" w:rsidRPr="00FA73C5" w:rsidRDefault="00FA73C5" w:rsidP="00FA73C5">
            <w:pPr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>Reproducibly described</w:t>
            </w:r>
          </w:p>
        </w:tc>
        <w:tc>
          <w:tcPr>
            <w:tcW w:w="2073" w:type="dxa"/>
          </w:tcPr>
          <w:p w:rsidR="00FA73C5" w:rsidRPr="00FA73C5" w:rsidRDefault="00FA73C5" w:rsidP="00FA73C5">
            <w:pPr>
              <w:jc w:val="center"/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>…</w:t>
            </w:r>
          </w:p>
        </w:tc>
      </w:tr>
      <w:tr w:rsidR="00FA73C5" w:rsidTr="00EB22FC">
        <w:tc>
          <w:tcPr>
            <w:tcW w:w="2072" w:type="dxa"/>
          </w:tcPr>
          <w:p w:rsidR="00FA73C5" w:rsidRPr="00FA73C5" w:rsidRDefault="00FA73C5" w:rsidP="00FA73C5">
            <w:pPr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>Cointerventions</w:t>
            </w:r>
          </w:p>
        </w:tc>
        <w:tc>
          <w:tcPr>
            <w:tcW w:w="2072" w:type="dxa"/>
          </w:tcPr>
          <w:p w:rsidR="00FA73C5" w:rsidRPr="00FA73C5" w:rsidRDefault="00FA73C5" w:rsidP="00FA73C5">
            <w:pPr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2073" w:type="dxa"/>
          </w:tcPr>
          <w:p w:rsidR="00FA73C5" w:rsidRPr="00FA73C5" w:rsidRDefault="00FA73C5" w:rsidP="00FA73C5">
            <w:pPr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>Described but not equal or not sure</w:t>
            </w:r>
          </w:p>
        </w:tc>
        <w:tc>
          <w:tcPr>
            <w:tcW w:w="2073" w:type="dxa"/>
          </w:tcPr>
          <w:p w:rsidR="00EB22FC" w:rsidRDefault="00FA73C5" w:rsidP="00FA73C5">
            <w:pPr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 xml:space="preserve">Well described and all </w:t>
            </w:r>
          </w:p>
          <w:p w:rsidR="00EB22FC" w:rsidRPr="00FA73C5" w:rsidRDefault="00EB22FC" w:rsidP="00FA73C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FA73C5" w:rsidRPr="00FA73C5">
              <w:rPr>
                <w:rFonts w:ascii="Times New Roman" w:hAnsi="Times New Roman" w:cs="Times New Roman"/>
              </w:rPr>
              <w:t>qual</w:t>
            </w:r>
          </w:p>
        </w:tc>
      </w:tr>
      <w:tr w:rsidR="00FA73C5" w:rsidTr="00EB22FC">
        <w:tc>
          <w:tcPr>
            <w:tcW w:w="2072" w:type="dxa"/>
            <w:tcBorders>
              <w:bottom w:val="single" w:sz="12" w:space="0" w:color="auto"/>
            </w:tcBorders>
          </w:tcPr>
          <w:p w:rsidR="00FA73C5" w:rsidRPr="00FA73C5" w:rsidRDefault="00FA73C5" w:rsidP="00FA73C5">
            <w:pPr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2072" w:type="dxa"/>
            <w:tcBorders>
              <w:bottom w:val="single" w:sz="12" w:space="0" w:color="auto"/>
            </w:tcBorders>
          </w:tcPr>
          <w:p w:rsidR="00FA73C5" w:rsidRPr="00FA73C5" w:rsidRDefault="00FA73C5" w:rsidP="00FA73C5">
            <w:pPr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>Not described</w:t>
            </w:r>
          </w:p>
        </w:tc>
        <w:tc>
          <w:tcPr>
            <w:tcW w:w="2073" w:type="dxa"/>
            <w:tcBorders>
              <w:bottom w:val="single" w:sz="12" w:space="0" w:color="auto"/>
            </w:tcBorders>
          </w:tcPr>
          <w:p w:rsidR="00FA73C5" w:rsidRPr="00FA73C5" w:rsidRDefault="00FA73C5" w:rsidP="00FA73C5">
            <w:pPr>
              <w:rPr>
                <w:rFonts w:ascii="Times New Roman" w:hAnsi="Times New Roman" w:cs="Times New Roman"/>
              </w:rPr>
            </w:pPr>
            <w:r w:rsidRPr="00FA73C5">
              <w:rPr>
                <w:rFonts w:ascii="Times New Roman" w:hAnsi="Times New Roman" w:cs="Times New Roman"/>
              </w:rPr>
              <w:t>Partially described</w:t>
            </w:r>
          </w:p>
        </w:tc>
        <w:tc>
          <w:tcPr>
            <w:tcW w:w="2073" w:type="dxa"/>
            <w:tcBorders>
              <w:bottom w:val="single" w:sz="12" w:space="0" w:color="auto"/>
            </w:tcBorders>
          </w:tcPr>
          <w:p w:rsidR="00EB22FC" w:rsidRPr="00FA73C5" w:rsidRDefault="00FA73C5" w:rsidP="00FA73C5">
            <w:pPr>
              <w:rPr>
                <w:rFonts w:ascii="Times New Roman" w:hAnsi="Times New Roman" w:cs="Times New Roman" w:hint="eastAsia"/>
              </w:rPr>
            </w:pPr>
            <w:r w:rsidRPr="00FA73C5">
              <w:rPr>
                <w:rFonts w:ascii="Times New Roman" w:hAnsi="Times New Roman" w:cs="Times New Roman"/>
              </w:rPr>
              <w:t>Objectively defined</w:t>
            </w:r>
          </w:p>
        </w:tc>
      </w:tr>
    </w:tbl>
    <w:p w:rsidR="00FA73C5" w:rsidRPr="00EB22FC" w:rsidRDefault="00EB22FC">
      <w:pPr>
        <w:rPr>
          <w:rFonts w:ascii="Times New Roman" w:hAnsi="Times New Roman" w:cs="Times New Roman"/>
        </w:rPr>
      </w:pPr>
      <w:r w:rsidRPr="00EB22FC">
        <w:rPr>
          <w:rFonts w:ascii="Times New Roman" w:hAnsi="Times New Roman" w:cs="Times New Roman"/>
        </w:rPr>
        <w:t>*The first three questions and last two questions had possible scores of 0, 1 or 2. The middle three questions had possible scores of 0 or 1. The highest possible score was 14. Ellipses indicate data not applicable.</w:t>
      </w:r>
    </w:p>
    <w:p w:rsidR="00FA73C5" w:rsidRDefault="00FA73C5"/>
    <w:p w:rsidR="00FA73C5" w:rsidRDefault="00FA73C5">
      <w:pPr>
        <w:rPr>
          <w:rFonts w:hint="eastAsia"/>
        </w:rPr>
      </w:pPr>
    </w:p>
    <w:sectPr w:rsidR="00FA73C5" w:rsidSect="0088558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33FB" w:rsidRDefault="002933FB" w:rsidP="00FA73C5">
      <w:r>
        <w:separator/>
      </w:r>
    </w:p>
  </w:endnote>
  <w:endnote w:type="continuationSeparator" w:id="0">
    <w:p w:rsidR="002933FB" w:rsidRDefault="002933FB" w:rsidP="00FA73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33FB" w:rsidRDefault="002933FB" w:rsidP="00FA73C5">
      <w:r>
        <w:separator/>
      </w:r>
    </w:p>
  </w:footnote>
  <w:footnote w:type="continuationSeparator" w:id="0">
    <w:p w:rsidR="002933FB" w:rsidRDefault="002933FB" w:rsidP="00FA73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3C5"/>
    <w:rsid w:val="0000059F"/>
    <w:rsid w:val="00007E87"/>
    <w:rsid w:val="00013B78"/>
    <w:rsid w:val="00017FB6"/>
    <w:rsid w:val="000267CA"/>
    <w:rsid w:val="0003321D"/>
    <w:rsid w:val="0003609D"/>
    <w:rsid w:val="00041C88"/>
    <w:rsid w:val="0006117A"/>
    <w:rsid w:val="00072C67"/>
    <w:rsid w:val="00076673"/>
    <w:rsid w:val="00077563"/>
    <w:rsid w:val="000813F8"/>
    <w:rsid w:val="000858B7"/>
    <w:rsid w:val="000A794E"/>
    <w:rsid w:val="000B1A5F"/>
    <w:rsid w:val="000B1F3A"/>
    <w:rsid w:val="000B3F80"/>
    <w:rsid w:val="000B4066"/>
    <w:rsid w:val="000B4F92"/>
    <w:rsid w:val="000C156C"/>
    <w:rsid w:val="000E0592"/>
    <w:rsid w:val="000F25B2"/>
    <w:rsid w:val="000F4E38"/>
    <w:rsid w:val="000F702D"/>
    <w:rsid w:val="00105DEC"/>
    <w:rsid w:val="001062FA"/>
    <w:rsid w:val="00106719"/>
    <w:rsid w:val="00107017"/>
    <w:rsid w:val="00110B3B"/>
    <w:rsid w:val="00122F87"/>
    <w:rsid w:val="00125729"/>
    <w:rsid w:val="00130937"/>
    <w:rsid w:val="00135963"/>
    <w:rsid w:val="00141354"/>
    <w:rsid w:val="00143031"/>
    <w:rsid w:val="00151E5D"/>
    <w:rsid w:val="00153CBB"/>
    <w:rsid w:val="00160A89"/>
    <w:rsid w:val="0016235B"/>
    <w:rsid w:val="00164D0A"/>
    <w:rsid w:val="00166AFA"/>
    <w:rsid w:val="001877A2"/>
    <w:rsid w:val="00191C9B"/>
    <w:rsid w:val="001A1A0D"/>
    <w:rsid w:val="001A657C"/>
    <w:rsid w:val="001A7D5D"/>
    <w:rsid w:val="001C26E9"/>
    <w:rsid w:val="001C4118"/>
    <w:rsid w:val="001C752B"/>
    <w:rsid w:val="001D02F4"/>
    <w:rsid w:val="001E44F5"/>
    <w:rsid w:val="001F4E73"/>
    <w:rsid w:val="001F5BCA"/>
    <w:rsid w:val="001F5FD6"/>
    <w:rsid w:val="0020091D"/>
    <w:rsid w:val="00202557"/>
    <w:rsid w:val="00205A29"/>
    <w:rsid w:val="00207818"/>
    <w:rsid w:val="002116E2"/>
    <w:rsid w:val="00212E95"/>
    <w:rsid w:val="00216DF5"/>
    <w:rsid w:val="00220CC2"/>
    <w:rsid w:val="00233541"/>
    <w:rsid w:val="00237C01"/>
    <w:rsid w:val="00246355"/>
    <w:rsid w:val="00257928"/>
    <w:rsid w:val="002636CD"/>
    <w:rsid w:val="0026618C"/>
    <w:rsid w:val="00267DB5"/>
    <w:rsid w:val="00270AA1"/>
    <w:rsid w:val="00276C29"/>
    <w:rsid w:val="00281506"/>
    <w:rsid w:val="00287E44"/>
    <w:rsid w:val="002933FB"/>
    <w:rsid w:val="00294A3B"/>
    <w:rsid w:val="002A43C0"/>
    <w:rsid w:val="002C5FC0"/>
    <w:rsid w:val="002E0347"/>
    <w:rsid w:val="002E2860"/>
    <w:rsid w:val="002F62DB"/>
    <w:rsid w:val="003160B3"/>
    <w:rsid w:val="0032039C"/>
    <w:rsid w:val="003435BC"/>
    <w:rsid w:val="003458A0"/>
    <w:rsid w:val="00347DA0"/>
    <w:rsid w:val="00355EB3"/>
    <w:rsid w:val="00360D4F"/>
    <w:rsid w:val="00361EC3"/>
    <w:rsid w:val="003657AB"/>
    <w:rsid w:val="00387070"/>
    <w:rsid w:val="00395B26"/>
    <w:rsid w:val="003A28B4"/>
    <w:rsid w:val="003A7864"/>
    <w:rsid w:val="003A799A"/>
    <w:rsid w:val="003B5218"/>
    <w:rsid w:val="003C0A34"/>
    <w:rsid w:val="003E02F9"/>
    <w:rsid w:val="003E3350"/>
    <w:rsid w:val="003E6213"/>
    <w:rsid w:val="003E6B42"/>
    <w:rsid w:val="003E6E43"/>
    <w:rsid w:val="003F13C3"/>
    <w:rsid w:val="00403773"/>
    <w:rsid w:val="00404656"/>
    <w:rsid w:val="00404CCB"/>
    <w:rsid w:val="00410A96"/>
    <w:rsid w:val="00417F31"/>
    <w:rsid w:val="00430A1F"/>
    <w:rsid w:val="00433340"/>
    <w:rsid w:val="00450C86"/>
    <w:rsid w:val="004511A4"/>
    <w:rsid w:val="0045688A"/>
    <w:rsid w:val="00462337"/>
    <w:rsid w:val="00474EC0"/>
    <w:rsid w:val="00483166"/>
    <w:rsid w:val="00484B15"/>
    <w:rsid w:val="00490720"/>
    <w:rsid w:val="004924B7"/>
    <w:rsid w:val="004955EB"/>
    <w:rsid w:val="00497B20"/>
    <w:rsid w:val="00497FA6"/>
    <w:rsid w:val="004A46C7"/>
    <w:rsid w:val="004B1DC5"/>
    <w:rsid w:val="004B3446"/>
    <w:rsid w:val="004C64F2"/>
    <w:rsid w:val="004C7A55"/>
    <w:rsid w:val="004D21A5"/>
    <w:rsid w:val="004E5142"/>
    <w:rsid w:val="004E5CB9"/>
    <w:rsid w:val="005023DE"/>
    <w:rsid w:val="0050267A"/>
    <w:rsid w:val="00503B77"/>
    <w:rsid w:val="00505130"/>
    <w:rsid w:val="00516055"/>
    <w:rsid w:val="00530614"/>
    <w:rsid w:val="00530BBF"/>
    <w:rsid w:val="00531344"/>
    <w:rsid w:val="00533A61"/>
    <w:rsid w:val="005356A1"/>
    <w:rsid w:val="005425D2"/>
    <w:rsid w:val="00545698"/>
    <w:rsid w:val="0054631C"/>
    <w:rsid w:val="00551A39"/>
    <w:rsid w:val="00552C70"/>
    <w:rsid w:val="005565FC"/>
    <w:rsid w:val="00557966"/>
    <w:rsid w:val="005601DC"/>
    <w:rsid w:val="00564FD6"/>
    <w:rsid w:val="005713D0"/>
    <w:rsid w:val="005719ED"/>
    <w:rsid w:val="00572018"/>
    <w:rsid w:val="00573495"/>
    <w:rsid w:val="00580CE1"/>
    <w:rsid w:val="00582CA8"/>
    <w:rsid w:val="00583A10"/>
    <w:rsid w:val="00586B53"/>
    <w:rsid w:val="00592BD3"/>
    <w:rsid w:val="005B0E06"/>
    <w:rsid w:val="005B1952"/>
    <w:rsid w:val="005B5D0D"/>
    <w:rsid w:val="005B6073"/>
    <w:rsid w:val="005C07D1"/>
    <w:rsid w:val="005C688E"/>
    <w:rsid w:val="005E1B35"/>
    <w:rsid w:val="00601499"/>
    <w:rsid w:val="00605A44"/>
    <w:rsid w:val="00613B6E"/>
    <w:rsid w:val="00616C85"/>
    <w:rsid w:val="006217E5"/>
    <w:rsid w:val="0063196E"/>
    <w:rsid w:val="00633E86"/>
    <w:rsid w:val="006366EB"/>
    <w:rsid w:val="00637AC1"/>
    <w:rsid w:val="00640C48"/>
    <w:rsid w:val="00643F69"/>
    <w:rsid w:val="00646E64"/>
    <w:rsid w:val="00662651"/>
    <w:rsid w:val="00664ADF"/>
    <w:rsid w:val="00672B1E"/>
    <w:rsid w:val="0068236C"/>
    <w:rsid w:val="00692ADE"/>
    <w:rsid w:val="0069607B"/>
    <w:rsid w:val="006A57F7"/>
    <w:rsid w:val="006A5F66"/>
    <w:rsid w:val="006A659E"/>
    <w:rsid w:val="006C1B6C"/>
    <w:rsid w:val="006C6322"/>
    <w:rsid w:val="006C7831"/>
    <w:rsid w:val="006D2C6D"/>
    <w:rsid w:val="006D39FE"/>
    <w:rsid w:val="006D4DB3"/>
    <w:rsid w:val="006E473E"/>
    <w:rsid w:val="006E6479"/>
    <w:rsid w:val="006E731A"/>
    <w:rsid w:val="006F086F"/>
    <w:rsid w:val="006F0BDD"/>
    <w:rsid w:val="006F1302"/>
    <w:rsid w:val="006F35C6"/>
    <w:rsid w:val="00702CD0"/>
    <w:rsid w:val="007070FA"/>
    <w:rsid w:val="00710C2C"/>
    <w:rsid w:val="00711C0F"/>
    <w:rsid w:val="00712E96"/>
    <w:rsid w:val="00720026"/>
    <w:rsid w:val="0072020F"/>
    <w:rsid w:val="00722381"/>
    <w:rsid w:val="00727E69"/>
    <w:rsid w:val="007306DA"/>
    <w:rsid w:val="00731833"/>
    <w:rsid w:val="00736939"/>
    <w:rsid w:val="00736CA9"/>
    <w:rsid w:val="00740656"/>
    <w:rsid w:val="00741996"/>
    <w:rsid w:val="007625FB"/>
    <w:rsid w:val="00763197"/>
    <w:rsid w:val="00765D93"/>
    <w:rsid w:val="00771653"/>
    <w:rsid w:val="00772060"/>
    <w:rsid w:val="00776E16"/>
    <w:rsid w:val="007772D8"/>
    <w:rsid w:val="00791A21"/>
    <w:rsid w:val="007A562E"/>
    <w:rsid w:val="007B515F"/>
    <w:rsid w:val="007B6199"/>
    <w:rsid w:val="007C2167"/>
    <w:rsid w:val="007D120B"/>
    <w:rsid w:val="007D4835"/>
    <w:rsid w:val="007E64D2"/>
    <w:rsid w:val="007F4B63"/>
    <w:rsid w:val="00800CB9"/>
    <w:rsid w:val="00802DBC"/>
    <w:rsid w:val="008069EB"/>
    <w:rsid w:val="008108DE"/>
    <w:rsid w:val="00826547"/>
    <w:rsid w:val="008315B8"/>
    <w:rsid w:val="008329FB"/>
    <w:rsid w:val="008352F8"/>
    <w:rsid w:val="00835C58"/>
    <w:rsid w:val="00836E75"/>
    <w:rsid w:val="00846E78"/>
    <w:rsid w:val="008521A3"/>
    <w:rsid w:val="00855D60"/>
    <w:rsid w:val="008611DE"/>
    <w:rsid w:val="00865474"/>
    <w:rsid w:val="0086779E"/>
    <w:rsid w:val="008806AA"/>
    <w:rsid w:val="00881A48"/>
    <w:rsid w:val="00883819"/>
    <w:rsid w:val="00885585"/>
    <w:rsid w:val="00892CF7"/>
    <w:rsid w:val="008A2E2B"/>
    <w:rsid w:val="008A54E4"/>
    <w:rsid w:val="008A6785"/>
    <w:rsid w:val="008B7B0F"/>
    <w:rsid w:val="008C0335"/>
    <w:rsid w:val="008D0599"/>
    <w:rsid w:val="008F2793"/>
    <w:rsid w:val="008F2BAC"/>
    <w:rsid w:val="008F5335"/>
    <w:rsid w:val="008F5A14"/>
    <w:rsid w:val="00901BDB"/>
    <w:rsid w:val="009031CD"/>
    <w:rsid w:val="0091078E"/>
    <w:rsid w:val="00910BE3"/>
    <w:rsid w:val="009244F8"/>
    <w:rsid w:val="00934D0D"/>
    <w:rsid w:val="009360E0"/>
    <w:rsid w:val="009456F9"/>
    <w:rsid w:val="009503D1"/>
    <w:rsid w:val="00950A83"/>
    <w:rsid w:val="00952EA0"/>
    <w:rsid w:val="0095504C"/>
    <w:rsid w:val="0096583D"/>
    <w:rsid w:val="00965A4A"/>
    <w:rsid w:val="00985469"/>
    <w:rsid w:val="0099160A"/>
    <w:rsid w:val="0099380D"/>
    <w:rsid w:val="00996677"/>
    <w:rsid w:val="009A22BD"/>
    <w:rsid w:val="009B087B"/>
    <w:rsid w:val="009B3912"/>
    <w:rsid w:val="009B6B11"/>
    <w:rsid w:val="009D530C"/>
    <w:rsid w:val="009D6D3F"/>
    <w:rsid w:val="009E59E2"/>
    <w:rsid w:val="009E6055"/>
    <w:rsid w:val="009E6200"/>
    <w:rsid w:val="009F1468"/>
    <w:rsid w:val="00A00A4C"/>
    <w:rsid w:val="00A0753A"/>
    <w:rsid w:val="00A12191"/>
    <w:rsid w:val="00A1647E"/>
    <w:rsid w:val="00A176DB"/>
    <w:rsid w:val="00A210F1"/>
    <w:rsid w:val="00A247C9"/>
    <w:rsid w:val="00A32726"/>
    <w:rsid w:val="00A426FC"/>
    <w:rsid w:val="00A54873"/>
    <w:rsid w:val="00A8017D"/>
    <w:rsid w:val="00A91A31"/>
    <w:rsid w:val="00A96683"/>
    <w:rsid w:val="00AA3358"/>
    <w:rsid w:val="00AA6FAB"/>
    <w:rsid w:val="00AB1DE7"/>
    <w:rsid w:val="00AB51AD"/>
    <w:rsid w:val="00AC1966"/>
    <w:rsid w:val="00AC28A0"/>
    <w:rsid w:val="00AC2BD1"/>
    <w:rsid w:val="00AC3193"/>
    <w:rsid w:val="00AC3651"/>
    <w:rsid w:val="00AD34A4"/>
    <w:rsid w:val="00AD4FDC"/>
    <w:rsid w:val="00AD5131"/>
    <w:rsid w:val="00AD7F07"/>
    <w:rsid w:val="00AE0C1D"/>
    <w:rsid w:val="00AF40D9"/>
    <w:rsid w:val="00B058F1"/>
    <w:rsid w:val="00B10D52"/>
    <w:rsid w:val="00B1765B"/>
    <w:rsid w:val="00B21A55"/>
    <w:rsid w:val="00B22CE4"/>
    <w:rsid w:val="00B23D46"/>
    <w:rsid w:val="00B31AF5"/>
    <w:rsid w:val="00B32D9B"/>
    <w:rsid w:val="00B34726"/>
    <w:rsid w:val="00B35337"/>
    <w:rsid w:val="00B359A1"/>
    <w:rsid w:val="00B40FAA"/>
    <w:rsid w:val="00B41E70"/>
    <w:rsid w:val="00B42EDC"/>
    <w:rsid w:val="00B57E38"/>
    <w:rsid w:val="00B705CD"/>
    <w:rsid w:val="00B72BDE"/>
    <w:rsid w:val="00B82706"/>
    <w:rsid w:val="00B82829"/>
    <w:rsid w:val="00B93B1D"/>
    <w:rsid w:val="00BA0020"/>
    <w:rsid w:val="00BA1926"/>
    <w:rsid w:val="00BA3E12"/>
    <w:rsid w:val="00BA71F4"/>
    <w:rsid w:val="00BB3A7B"/>
    <w:rsid w:val="00BB473C"/>
    <w:rsid w:val="00BC070C"/>
    <w:rsid w:val="00BC2780"/>
    <w:rsid w:val="00BC2EBF"/>
    <w:rsid w:val="00BC3E1B"/>
    <w:rsid w:val="00BC4E50"/>
    <w:rsid w:val="00BC56FF"/>
    <w:rsid w:val="00BD0C46"/>
    <w:rsid w:val="00BD596E"/>
    <w:rsid w:val="00BD7E93"/>
    <w:rsid w:val="00BE171E"/>
    <w:rsid w:val="00BE369E"/>
    <w:rsid w:val="00BF3757"/>
    <w:rsid w:val="00BF66EC"/>
    <w:rsid w:val="00BF6DC6"/>
    <w:rsid w:val="00C01916"/>
    <w:rsid w:val="00C0629D"/>
    <w:rsid w:val="00C16F99"/>
    <w:rsid w:val="00C26F81"/>
    <w:rsid w:val="00C32D51"/>
    <w:rsid w:val="00C37C49"/>
    <w:rsid w:val="00C460B2"/>
    <w:rsid w:val="00C576F9"/>
    <w:rsid w:val="00C61BD6"/>
    <w:rsid w:val="00C652B6"/>
    <w:rsid w:val="00C76CE3"/>
    <w:rsid w:val="00C81246"/>
    <w:rsid w:val="00C84CC8"/>
    <w:rsid w:val="00C90B16"/>
    <w:rsid w:val="00CA0B7F"/>
    <w:rsid w:val="00CA1393"/>
    <w:rsid w:val="00CA4AE1"/>
    <w:rsid w:val="00CA7D24"/>
    <w:rsid w:val="00CD0B23"/>
    <w:rsid w:val="00CD10C3"/>
    <w:rsid w:val="00CD2D69"/>
    <w:rsid w:val="00CD2FB8"/>
    <w:rsid w:val="00CD33B2"/>
    <w:rsid w:val="00CD6301"/>
    <w:rsid w:val="00CE384C"/>
    <w:rsid w:val="00CE7A4D"/>
    <w:rsid w:val="00CE7D74"/>
    <w:rsid w:val="00CF1147"/>
    <w:rsid w:val="00D03056"/>
    <w:rsid w:val="00D1102C"/>
    <w:rsid w:val="00D2310D"/>
    <w:rsid w:val="00D25241"/>
    <w:rsid w:val="00D253D9"/>
    <w:rsid w:val="00D310DF"/>
    <w:rsid w:val="00D402A9"/>
    <w:rsid w:val="00D449D2"/>
    <w:rsid w:val="00D649AF"/>
    <w:rsid w:val="00D71F0E"/>
    <w:rsid w:val="00D81E77"/>
    <w:rsid w:val="00DA0205"/>
    <w:rsid w:val="00DA49C6"/>
    <w:rsid w:val="00DB2CA8"/>
    <w:rsid w:val="00DB5C7F"/>
    <w:rsid w:val="00DD39FF"/>
    <w:rsid w:val="00DD3AFA"/>
    <w:rsid w:val="00DD5BC3"/>
    <w:rsid w:val="00DD65C7"/>
    <w:rsid w:val="00DF145A"/>
    <w:rsid w:val="00DF5530"/>
    <w:rsid w:val="00E10AC6"/>
    <w:rsid w:val="00E1663D"/>
    <w:rsid w:val="00E24777"/>
    <w:rsid w:val="00E30778"/>
    <w:rsid w:val="00E35026"/>
    <w:rsid w:val="00E42F43"/>
    <w:rsid w:val="00E45922"/>
    <w:rsid w:val="00E46918"/>
    <w:rsid w:val="00E7705F"/>
    <w:rsid w:val="00E82AAA"/>
    <w:rsid w:val="00E8348B"/>
    <w:rsid w:val="00E848EE"/>
    <w:rsid w:val="00E9269C"/>
    <w:rsid w:val="00E95009"/>
    <w:rsid w:val="00E973A6"/>
    <w:rsid w:val="00EA1EB0"/>
    <w:rsid w:val="00EA6D55"/>
    <w:rsid w:val="00EB22FC"/>
    <w:rsid w:val="00EB5FC0"/>
    <w:rsid w:val="00EC0A1C"/>
    <w:rsid w:val="00ED2FAF"/>
    <w:rsid w:val="00EE4009"/>
    <w:rsid w:val="00EE4753"/>
    <w:rsid w:val="00EF0778"/>
    <w:rsid w:val="00F00D50"/>
    <w:rsid w:val="00F014E4"/>
    <w:rsid w:val="00F1697F"/>
    <w:rsid w:val="00F23ED9"/>
    <w:rsid w:val="00F252B1"/>
    <w:rsid w:val="00F4018A"/>
    <w:rsid w:val="00F40A16"/>
    <w:rsid w:val="00F45741"/>
    <w:rsid w:val="00F52BAB"/>
    <w:rsid w:val="00F5571C"/>
    <w:rsid w:val="00F601A7"/>
    <w:rsid w:val="00F60BB6"/>
    <w:rsid w:val="00F73EB4"/>
    <w:rsid w:val="00F77617"/>
    <w:rsid w:val="00F82A54"/>
    <w:rsid w:val="00F97382"/>
    <w:rsid w:val="00FA1C5A"/>
    <w:rsid w:val="00FA6738"/>
    <w:rsid w:val="00FA6E1F"/>
    <w:rsid w:val="00FA73C5"/>
    <w:rsid w:val="00FB68E2"/>
    <w:rsid w:val="00FB6D12"/>
    <w:rsid w:val="00FC149A"/>
    <w:rsid w:val="00FC416A"/>
    <w:rsid w:val="00FD7C41"/>
    <w:rsid w:val="00FE16B2"/>
    <w:rsid w:val="00FE17B4"/>
    <w:rsid w:val="00FE5D94"/>
    <w:rsid w:val="00FE7CE2"/>
    <w:rsid w:val="00FF4891"/>
    <w:rsid w:val="00FF4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ADDBB8"/>
  <w15:chartTrackingRefBased/>
  <w15:docId w15:val="{6C4FE9FA-1706-4A44-8294-D7141AD98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73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A73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A73C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A73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A73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凡超</dc:creator>
  <cp:keywords/>
  <dc:description/>
  <cp:lastModifiedBy>冯凡超</cp:lastModifiedBy>
  <cp:revision>1</cp:revision>
  <dcterms:created xsi:type="dcterms:W3CDTF">2019-07-18T01:23:00Z</dcterms:created>
  <dcterms:modified xsi:type="dcterms:W3CDTF">2019-07-18T01:44:00Z</dcterms:modified>
</cp:coreProperties>
</file>